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494A0" w14:textId="45F603EA" w:rsidR="00FF4380" w:rsidRPr="00E779B1" w:rsidRDefault="00FF4380" w:rsidP="00E779B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79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st of differential exosomal miRNAs </w:t>
      </w:r>
      <w:r w:rsidR="00DE2E8D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>accumulated</w:t>
      </w:r>
      <w:r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re than </w:t>
      </w:r>
      <w:r w:rsidR="00EA3585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>five</w:t>
      </w:r>
      <w:r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d at </w:t>
      </w:r>
      <w:r w:rsidR="00DE2E8D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>week 5 vs. week 1</w:t>
      </w:r>
      <w:r w:rsidR="001B62DC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orage time </w:t>
      </w:r>
      <w:r w:rsidR="00DE2E8D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BC </w:t>
      </w:r>
      <w:r w:rsidR="00DE2E8D" w:rsidRPr="00E779B1">
        <w:rPr>
          <w:rFonts w:ascii="Times New Roman" w:hAnsi="Times New Roman" w:cs="Times New Roman"/>
          <w:color w:val="000000" w:themeColor="text1"/>
          <w:sz w:val="24"/>
          <w:szCs w:val="24"/>
        </w:rPr>
        <w:t>suspens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75"/>
        <w:gridCol w:w="1276"/>
        <w:gridCol w:w="1843"/>
        <w:gridCol w:w="1276"/>
      </w:tblGrid>
      <w:tr w:rsidR="00E779B1" w:rsidRPr="00E779B1" w14:paraId="5EE9D3E8" w14:textId="77777777" w:rsidTr="00DE2E8D">
        <w:trPr>
          <w:trHeight w:hRule="exact" w:val="629"/>
        </w:trPr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169FA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45"/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NA</w:t>
            </w:r>
            <w:bookmarkEnd w:id="0"/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F8C315" w14:textId="2B686DD3" w:rsidR="00FF4380" w:rsidRPr="00E779B1" w:rsidRDefault="00DE2E8D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 5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g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sign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0D38B" w14:textId="220FEB9C" w:rsidR="00FF4380" w:rsidRPr="00E779B1" w:rsidRDefault="00DE2E8D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 1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g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FF4380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signa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6D9BB0" w14:textId="320AFA97" w:rsidR="00465D9E" w:rsidRPr="00E779B1" w:rsidRDefault="00DE2E8D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 5 vs. week 1</w:t>
            </w:r>
            <w:r w:rsidR="00161532"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A0704F" w14:textId="4DD3F512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1676E" w14:textId="628E983D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E779B1" w:rsidRPr="00E779B1" w14:paraId="440475DB" w14:textId="77777777" w:rsidTr="00FE51FE">
        <w:trPr>
          <w:trHeight w:hRule="exact" w:val="284"/>
        </w:trPr>
        <w:tc>
          <w:tcPr>
            <w:tcW w:w="2122" w:type="dxa"/>
          </w:tcPr>
          <w:p w14:paraId="4B73492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36306153"/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24-5p</w:t>
            </w:r>
          </w:p>
        </w:tc>
        <w:tc>
          <w:tcPr>
            <w:tcW w:w="1275" w:type="dxa"/>
          </w:tcPr>
          <w:p w14:paraId="20CAC0F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266</w:t>
            </w:r>
          </w:p>
          <w:p w14:paraId="1D590B5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13B82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01</w:t>
            </w:r>
          </w:p>
          <w:p w14:paraId="1B8CA3E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79D3B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080</w:t>
            </w:r>
          </w:p>
          <w:p w14:paraId="45BC607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CE4DA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9</w:t>
            </w:r>
          </w:p>
          <w:p w14:paraId="13872E3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A3F8BAF" w14:textId="77777777" w:rsidTr="00FE51FE">
        <w:trPr>
          <w:trHeight w:hRule="exact" w:val="284"/>
        </w:trPr>
        <w:tc>
          <w:tcPr>
            <w:tcW w:w="2122" w:type="dxa"/>
          </w:tcPr>
          <w:p w14:paraId="7A2A1AC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16-5p</w:t>
            </w:r>
          </w:p>
        </w:tc>
        <w:tc>
          <w:tcPr>
            <w:tcW w:w="1275" w:type="dxa"/>
          </w:tcPr>
          <w:p w14:paraId="3C52951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924</w:t>
            </w:r>
          </w:p>
          <w:p w14:paraId="472F82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B709D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19</w:t>
            </w:r>
          </w:p>
          <w:p w14:paraId="7D004E2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C2DCA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159</w:t>
            </w:r>
          </w:p>
          <w:p w14:paraId="4196B14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1BD1C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  <w:p w14:paraId="3F4A8E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935D10B" w14:textId="77777777" w:rsidTr="00FE51FE">
        <w:trPr>
          <w:trHeight w:hRule="exact" w:val="284"/>
        </w:trPr>
        <w:tc>
          <w:tcPr>
            <w:tcW w:w="2122" w:type="dxa"/>
          </w:tcPr>
          <w:p w14:paraId="62DE840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46</w:t>
            </w:r>
          </w:p>
        </w:tc>
        <w:tc>
          <w:tcPr>
            <w:tcW w:w="1275" w:type="dxa"/>
          </w:tcPr>
          <w:p w14:paraId="0D7BD70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004</w:t>
            </w:r>
          </w:p>
          <w:p w14:paraId="62F4591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30AC0B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77</w:t>
            </w:r>
          </w:p>
          <w:p w14:paraId="5E90F66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492B1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962</w:t>
            </w:r>
          </w:p>
          <w:p w14:paraId="640756F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9F34F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  <w:p w14:paraId="5EBECFC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66A9043" w14:textId="77777777" w:rsidTr="00FE51FE">
        <w:trPr>
          <w:trHeight w:hRule="exact" w:val="284"/>
        </w:trPr>
        <w:tc>
          <w:tcPr>
            <w:tcW w:w="2122" w:type="dxa"/>
          </w:tcPr>
          <w:p w14:paraId="00A1855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939-5p</w:t>
            </w:r>
          </w:p>
        </w:tc>
        <w:tc>
          <w:tcPr>
            <w:tcW w:w="1275" w:type="dxa"/>
          </w:tcPr>
          <w:p w14:paraId="4F85152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238</w:t>
            </w:r>
          </w:p>
          <w:p w14:paraId="3F88412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38098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953</w:t>
            </w:r>
          </w:p>
          <w:p w14:paraId="25D3294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E39EC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462</w:t>
            </w:r>
          </w:p>
          <w:p w14:paraId="274FEAA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EABE4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</w:t>
            </w:r>
          </w:p>
          <w:p w14:paraId="2B924B9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E722673" w14:textId="77777777" w:rsidTr="00FE51FE">
        <w:trPr>
          <w:trHeight w:hRule="exact" w:val="284"/>
        </w:trPr>
        <w:tc>
          <w:tcPr>
            <w:tcW w:w="2122" w:type="dxa"/>
          </w:tcPr>
          <w:p w14:paraId="612D1AD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433-3p</w:t>
            </w:r>
          </w:p>
        </w:tc>
        <w:tc>
          <w:tcPr>
            <w:tcW w:w="1275" w:type="dxa"/>
          </w:tcPr>
          <w:p w14:paraId="1A6C061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835</w:t>
            </w:r>
          </w:p>
          <w:p w14:paraId="3D32ABF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FB4BF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70</w:t>
            </w:r>
          </w:p>
          <w:p w14:paraId="529E0F8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C6B53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076</w:t>
            </w:r>
          </w:p>
          <w:p w14:paraId="2622CC8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0D572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  <w:p w14:paraId="3AD5FDB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B28FFA9" w14:textId="77777777" w:rsidTr="00FE51FE">
        <w:trPr>
          <w:trHeight w:hRule="exact" w:val="284"/>
        </w:trPr>
        <w:tc>
          <w:tcPr>
            <w:tcW w:w="2122" w:type="dxa"/>
          </w:tcPr>
          <w:p w14:paraId="3C39D7A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701-3p</w:t>
            </w:r>
          </w:p>
        </w:tc>
        <w:tc>
          <w:tcPr>
            <w:tcW w:w="1275" w:type="dxa"/>
          </w:tcPr>
          <w:p w14:paraId="12120AC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046</w:t>
            </w:r>
          </w:p>
          <w:p w14:paraId="5933BB6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1192</w:t>
            </w:r>
          </w:p>
          <w:p w14:paraId="30A9FD3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46519A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12</w:t>
            </w:r>
          </w:p>
          <w:p w14:paraId="3595E54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8889F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191</w:t>
            </w:r>
          </w:p>
          <w:p w14:paraId="5B2187A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05E9B2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  <w:p w14:paraId="38727CC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30F99F9" w14:textId="77777777" w:rsidTr="00FE51FE">
        <w:trPr>
          <w:trHeight w:hRule="exact" w:val="284"/>
        </w:trPr>
        <w:tc>
          <w:tcPr>
            <w:tcW w:w="2122" w:type="dxa"/>
          </w:tcPr>
          <w:p w14:paraId="0EE4C06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49-5p</w:t>
            </w:r>
          </w:p>
        </w:tc>
        <w:tc>
          <w:tcPr>
            <w:tcW w:w="1275" w:type="dxa"/>
          </w:tcPr>
          <w:p w14:paraId="78B6DAC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34</w:t>
            </w:r>
          </w:p>
          <w:p w14:paraId="19F3110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E2122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05</w:t>
            </w:r>
          </w:p>
          <w:p w14:paraId="27DEB09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287B1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438</w:t>
            </w:r>
          </w:p>
          <w:p w14:paraId="1D065DE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4DEE4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1</w:t>
            </w:r>
          </w:p>
          <w:p w14:paraId="00BB78A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E8CCF44" w14:textId="77777777" w:rsidTr="00FE51FE">
        <w:trPr>
          <w:trHeight w:hRule="exact" w:val="284"/>
        </w:trPr>
        <w:tc>
          <w:tcPr>
            <w:tcW w:w="2122" w:type="dxa"/>
          </w:tcPr>
          <w:p w14:paraId="7892A4F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95</w:t>
            </w:r>
          </w:p>
        </w:tc>
        <w:tc>
          <w:tcPr>
            <w:tcW w:w="1275" w:type="dxa"/>
          </w:tcPr>
          <w:p w14:paraId="2CD0B12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246</w:t>
            </w:r>
          </w:p>
          <w:p w14:paraId="5D29E82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BD2E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235</w:t>
            </w:r>
          </w:p>
          <w:p w14:paraId="13BE7B3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88BDA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395</w:t>
            </w:r>
          </w:p>
          <w:p w14:paraId="51E061A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80ED6B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  <w:p w14:paraId="5C4F701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F45C218" w14:textId="77777777" w:rsidTr="00FE51FE">
        <w:trPr>
          <w:trHeight w:hRule="exact" w:val="284"/>
        </w:trPr>
        <w:tc>
          <w:tcPr>
            <w:tcW w:w="2122" w:type="dxa"/>
          </w:tcPr>
          <w:p w14:paraId="2AF84F8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50-3p</w:t>
            </w:r>
          </w:p>
          <w:p w14:paraId="130FB03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E7A3A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808</w:t>
            </w:r>
          </w:p>
          <w:p w14:paraId="607DA1D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B7B2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74</w:t>
            </w:r>
          </w:p>
          <w:p w14:paraId="7858939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2362C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697</w:t>
            </w:r>
          </w:p>
          <w:p w14:paraId="5D91FCA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969D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  <w:p w14:paraId="6114351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90B150F" w14:textId="77777777" w:rsidTr="00FE51FE">
        <w:trPr>
          <w:trHeight w:hRule="exact" w:val="284"/>
        </w:trPr>
        <w:tc>
          <w:tcPr>
            <w:tcW w:w="2122" w:type="dxa"/>
          </w:tcPr>
          <w:p w14:paraId="1233ED8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844-5p</w:t>
            </w:r>
          </w:p>
          <w:p w14:paraId="6D2C59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9833C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850</w:t>
            </w:r>
          </w:p>
          <w:p w14:paraId="1ABDA5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76A7F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56</w:t>
            </w:r>
          </w:p>
          <w:p w14:paraId="7B1732F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0AB4B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488</w:t>
            </w:r>
          </w:p>
          <w:p w14:paraId="69C30CD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CFAD4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  <w:p w14:paraId="0C385B1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17A1E23" w14:textId="77777777" w:rsidTr="00FE51FE">
        <w:trPr>
          <w:trHeight w:hRule="exact" w:val="284"/>
        </w:trPr>
        <w:tc>
          <w:tcPr>
            <w:tcW w:w="2122" w:type="dxa"/>
          </w:tcPr>
          <w:p w14:paraId="6933D7E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98-5p</w:t>
            </w:r>
          </w:p>
          <w:p w14:paraId="04EDE77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D5D5C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634</w:t>
            </w:r>
          </w:p>
          <w:p w14:paraId="67776F2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EF79D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340</w:t>
            </w:r>
          </w:p>
          <w:p w14:paraId="5D22FF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B2D68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639</w:t>
            </w:r>
          </w:p>
          <w:p w14:paraId="41DDFBF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1858F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  <w:p w14:paraId="4D1B0AC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277B70C" w14:textId="77777777" w:rsidTr="00FE51FE">
        <w:trPr>
          <w:trHeight w:hRule="exact" w:val="284"/>
        </w:trPr>
        <w:tc>
          <w:tcPr>
            <w:tcW w:w="2122" w:type="dxa"/>
          </w:tcPr>
          <w:p w14:paraId="64E2D90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689</w:t>
            </w:r>
          </w:p>
          <w:p w14:paraId="6DAC400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2205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570</w:t>
            </w:r>
          </w:p>
          <w:p w14:paraId="282C2EC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20BC6C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40</w:t>
            </w:r>
          </w:p>
          <w:p w14:paraId="58D4F65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FB36B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339</w:t>
            </w:r>
          </w:p>
          <w:p w14:paraId="4C6F769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24F31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1</w:t>
            </w:r>
          </w:p>
          <w:p w14:paraId="038EA5B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0F0F47F" w14:textId="77777777" w:rsidTr="00FE51FE">
        <w:trPr>
          <w:trHeight w:hRule="exact" w:val="284"/>
        </w:trPr>
        <w:tc>
          <w:tcPr>
            <w:tcW w:w="2122" w:type="dxa"/>
          </w:tcPr>
          <w:p w14:paraId="15B5F3D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180-3p</w:t>
            </w:r>
          </w:p>
          <w:p w14:paraId="0059617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FFC05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168</w:t>
            </w:r>
          </w:p>
          <w:p w14:paraId="025B2EE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24028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09</w:t>
            </w:r>
          </w:p>
          <w:p w14:paraId="2382CDD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2084C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924</w:t>
            </w:r>
          </w:p>
          <w:p w14:paraId="3691C86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C25E5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  <w:p w14:paraId="68AA865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FAF0626" w14:textId="77777777" w:rsidTr="00FE51FE">
        <w:trPr>
          <w:trHeight w:hRule="exact" w:val="284"/>
        </w:trPr>
        <w:tc>
          <w:tcPr>
            <w:tcW w:w="2122" w:type="dxa"/>
          </w:tcPr>
          <w:p w14:paraId="66E0A91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064-5p</w:t>
            </w:r>
          </w:p>
          <w:p w14:paraId="53C4BCD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D8D4EE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298</w:t>
            </w:r>
          </w:p>
          <w:p w14:paraId="7118189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73D5D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60</w:t>
            </w:r>
          </w:p>
          <w:p w14:paraId="2AE0289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81461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269</w:t>
            </w:r>
          </w:p>
          <w:p w14:paraId="1E6B1DD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64F5E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4</w:t>
            </w:r>
          </w:p>
          <w:p w14:paraId="523AAA9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B33701A" w14:textId="77777777" w:rsidTr="00FE51FE">
        <w:trPr>
          <w:trHeight w:hRule="exact" w:val="284"/>
        </w:trPr>
        <w:tc>
          <w:tcPr>
            <w:tcW w:w="2122" w:type="dxa"/>
          </w:tcPr>
          <w:p w14:paraId="688BA87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25-5p</w:t>
            </w:r>
          </w:p>
          <w:p w14:paraId="50CB7E3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9B6677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773</w:t>
            </w:r>
          </w:p>
          <w:p w14:paraId="55AC056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35799E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99</w:t>
            </w:r>
          </w:p>
          <w:p w14:paraId="12B8253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7755F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550</w:t>
            </w:r>
          </w:p>
          <w:p w14:paraId="262AA38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D12D7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</w:t>
            </w:r>
          </w:p>
          <w:p w14:paraId="0FCB096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CCE3C47" w14:textId="77777777" w:rsidTr="00FE51FE">
        <w:trPr>
          <w:trHeight w:hRule="exact" w:val="284"/>
        </w:trPr>
        <w:tc>
          <w:tcPr>
            <w:tcW w:w="2122" w:type="dxa"/>
          </w:tcPr>
          <w:p w14:paraId="7F60998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19-5p</w:t>
            </w:r>
          </w:p>
          <w:p w14:paraId="37EF4C5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4FFC7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768</w:t>
            </w:r>
          </w:p>
          <w:p w14:paraId="01956C2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62BEA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01</w:t>
            </w:r>
          </w:p>
          <w:p w14:paraId="5338E62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E1870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317</w:t>
            </w:r>
          </w:p>
          <w:p w14:paraId="0F053DB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71D046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7</w:t>
            </w:r>
          </w:p>
          <w:p w14:paraId="0F3E870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AEF8085" w14:textId="77777777" w:rsidTr="00FE51FE">
        <w:trPr>
          <w:trHeight w:hRule="exact" w:val="284"/>
        </w:trPr>
        <w:tc>
          <w:tcPr>
            <w:tcW w:w="2122" w:type="dxa"/>
          </w:tcPr>
          <w:p w14:paraId="3EEB66D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68b</w:t>
            </w:r>
          </w:p>
          <w:p w14:paraId="67D5AB2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B14284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709</w:t>
            </w:r>
          </w:p>
          <w:p w14:paraId="1F5AD4B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AA004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87</w:t>
            </w:r>
          </w:p>
          <w:p w14:paraId="67C8DCD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CDD84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714</w:t>
            </w:r>
          </w:p>
          <w:p w14:paraId="36EF45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52EF4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7</w:t>
            </w:r>
          </w:p>
          <w:p w14:paraId="4CB2303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9A701C8" w14:textId="77777777" w:rsidTr="00FE51FE">
        <w:trPr>
          <w:trHeight w:hRule="exact" w:val="284"/>
        </w:trPr>
        <w:tc>
          <w:tcPr>
            <w:tcW w:w="2122" w:type="dxa"/>
          </w:tcPr>
          <w:p w14:paraId="01225B6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48</w:t>
            </w:r>
          </w:p>
          <w:p w14:paraId="1E19B6F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B8D0A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53</w:t>
            </w:r>
          </w:p>
          <w:p w14:paraId="4CCC73F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8AC15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97</w:t>
            </w:r>
          </w:p>
          <w:p w14:paraId="18293B2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CEC7E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194</w:t>
            </w:r>
          </w:p>
          <w:p w14:paraId="17D8552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48217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0</w:t>
            </w:r>
          </w:p>
          <w:p w14:paraId="2737FB0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C12D047" w14:textId="77777777" w:rsidTr="00FE51FE">
        <w:trPr>
          <w:trHeight w:hRule="exact" w:val="284"/>
        </w:trPr>
        <w:tc>
          <w:tcPr>
            <w:tcW w:w="2122" w:type="dxa"/>
          </w:tcPr>
          <w:p w14:paraId="06FC2A4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24-5p</w:t>
            </w:r>
          </w:p>
          <w:p w14:paraId="12EDB5D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466A63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15</w:t>
            </w:r>
          </w:p>
          <w:p w14:paraId="310472E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B84A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34</w:t>
            </w:r>
          </w:p>
          <w:p w14:paraId="4310E62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5950D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334</w:t>
            </w:r>
          </w:p>
          <w:p w14:paraId="4F7EFB3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77F59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  <w:p w14:paraId="7615C4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480D2A4" w14:textId="77777777" w:rsidTr="00FE51FE">
        <w:trPr>
          <w:trHeight w:hRule="exact" w:val="284"/>
        </w:trPr>
        <w:tc>
          <w:tcPr>
            <w:tcW w:w="2122" w:type="dxa"/>
          </w:tcPr>
          <w:p w14:paraId="38CD11F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417</w:t>
            </w:r>
          </w:p>
          <w:p w14:paraId="2E378A0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3B6D8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14</w:t>
            </w:r>
          </w:p>
          <w:p w14:paraId="38A53B8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E9695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567BB4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CA860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71</w:t>
            </w:r>
          </w:p>
          <w:p w14:paraId="0E8477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DF179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6</w:t>
            </w:r>
          </w:p>
          <w:p w14:paraId="2B98805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B3EFC02" w14:textId="77777777" w:rsidTr="00FE51FE">
        <w:trPr>
          <w:trHeight w:hRule="exact" w:val="284"/>
        </w:trPr>
        <w:tc>
          <w:tcPr>
            <w:tcW w:w="2122" w:type="dxa"/>
          </w:tcPr>
          <w:p w14:paraId="2D1D9E2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433b-3p</w:t>
            </w:r>
          </w:p>
          <w:p w14:paraId="6449A12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7B729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68</w:t>
            </w:r>
          </w:p>
          <w:p w14:paraId="48C8D45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8796C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427</w:t>
            </w:r>
          </w:p>
          <w:p w14:paraId="7BB0237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4D578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642</w:t>
            </w:r>
          </w:p>
          <w:p w14:paraId="4523EB6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099C1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  <w:p w14:paraId="21B5EC8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9CF3E8F" w14:textId="77777777" w:rsidTr="00FE51FE">
        <w:trPr>
          <w:trHeight w:hRule="exact" w:val="284"/>
        </w:trPr>
        <w:tc>
          <w:tcPr>
            <w:tcW w:w="2122" w:type="dxa"/>
          </w:tcPr>
          <w:p w14:paraId="1A56CF3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82-5p</w:t>
            </w:r>
          </w:p>
          <w:p w14:paraId="0F5744F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1FCCFF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763</w:t>
            </w:r>
          </w:p>
          <w:p w14:paraId="7AC2ADE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95CD0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114</w:t>
            </w:r>
          </w:p>
          <w:p w14:paraId="22E7979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AEE34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684</w:t>
            </w:r>
          </w:p>
          <w:p w14:paraId="355204D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8FA09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6</w:t>
            </w:r>
          </w:p>
          <w:p w14:paraId="6F10927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F1961BF" w14:textId="77777777" w:rsidTr="00FE51FE">
        <w:trPr>
          <w:trHeight w:hRule="exact" w:val="284"/>
        </w:trPr>
        <w:tc>
          <w:tcPr>
            <w:tcW w:w="2122" w:type="dxa"/>
          </w:tcPr>
          <w:p w14:paraId="4E9FECA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127</w:t>
            </w:r>
          </w:p>
          <w:p w14:paraId="6846DAC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143AD6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514</w:t>
            </w:r>
          </w:p>
          <w:p w14:paraId="1C61241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B232A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32</w:t>
            </w:r>
          </w:p>
          <w:p w14:paraId="304D89F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B2BCB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578</w:t>
            </w:r>
          </w:p>
          <w:p w14:paraId="48FEBF9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08575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  <w:p w14:paraId="0B0BCF3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53E9274" w14:textId="77777777" w:rsidTr="00FE51FE">
        <w:trPr>
          <w:trHeight w:hRule="exact" w:val="284"/>
        </w:trPr>
        <w:tc>
          <w:tcPr>
            <w:tcW w:w="2122" w:type="dxa"/>
          </w:tcPr>
          <w:p w14:paraId="6BC7C46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195-3p</w:t>
            </w:r>
          </w:p>
          <w:p w14:paraId="69C5E84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6D9FD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029</w:t>
            </w:r>
          </w:p>
          <w:p w14:paraId="509930E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F6D4A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00</w:t>
            </w:r>
          </w:p>
          <w:p w14:paraId="5B49F63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77A87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716</w:t>
            </w:r>
          </w:p>
          <w:p w14:paraId="6C86F38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39B6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4</w:t>
            </w:r>
          </w:p>
          <w:p w14:paraId="112861D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500CBF9" w14:textId="77777777" w:rsidTr="00FE51FE">
        <w:trPr>
          <w:trHeight w:hRule="exact" w:val="284"/>
        </w:trPr>
        <w:tc>
          <w:tcPr>
            <w:tcW w:w="2122" w:type="dxa"/>
          </w:tcPr>
          <w:p w14:paraId="5C8557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68a</w:t>
            </w:r>
          </w:p>
          <w:p w14:paraId="0269E26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31E1D0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690</w:t>
            </w:r>
          </w:p>
          <w:p w14:paraId="254C1FB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6A54B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131</w:t>
            </w:r>
          </w:p>
          <w:p w14:paraId="2E42215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05ED7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597</w:t>
            </w:r>
          </w:p>
          <w:p w14:paraId="1074709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0FE95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7</w:t>
            </w:r>
          </w:p>
          <w:p w14:paraId="2378311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A440885" w14:textId="77777777" w:rsidTr="00FE51FE">
        <w:trPr>
          <w:trHeight w:hRule="exact" w:val="284"/>
        </w:trPr>
        <w:tc>
          <w:tcPr>
            <w:tcW w:w="2122" w:type="dxa"/>
          </w:tcPr>
          <w:p w14:paraId="1A9DF04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322</w:t>
            </w:r>
          </w:p>
          <w:p w14:paraId="38172E4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C564D6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703</w:t>
            </w:r>
          </w:p>
          <w:p w14:paraId="45E34CF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0B972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10</w:t>
            </w:r>
          </w:p>
          <w:p w14:paraId="23B1EE8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18C8E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704</w:t>
            </w:r>
          </w:p>
          <w:p w14:paraId="5DE0E6B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7FEEFF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2</w:t>
            </w:r>
          </w:p>
          <w:p w14:paraId="2A47A9A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E529EA5" w14:textId="77777777" w:rsidTr="00FE51FE">
        <w:trPr>
          <w:trHeight w:hRule="exact" w:val="284"/>
        </w:trPr>
        <w:tc>
          <w:tcPr>
            <w:tcW w:w="2122" w:type="dxa"/>
          </w:tcPr>
          <w:p w14:paraId="3F07872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909-3p</w:t>
            </w:r>
          </w:p>
          <w:p w14:paraId="1ED966F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4F221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341</w:t>
            </w:r>
          </w:p>
          <w:p w14:paraId="17DB8D7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CF088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84</w:t>
            </w:r>
          </w:p>
          <w:p w14:paraId="0D86743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2527A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510</w:t>
            </w:r>
          </w:p>
          <w:p w14:paraId="7E6F7BB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EB4A3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3</w:t>
            </w:r>
          </w:p>
          <w:p w14:paraId="7E8C101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8566EDD" w14:textId="77777777" w:rsidTr="00FE51FE">
        <w:trPr>
          <w:trHeight w:hRule="exact" w:val="284"/>
        </w:trPr>
        <w:tc>
          <w:tcPr>
            <w:tcW w:w="2122" w:type="dxa"/>
          </w:tcPr>
          <w:p w14:paraId="229CFAA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8089</w:t>
            </w:r>
          </w:p>
          <w:p w14:paraId="7B49BDC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702499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973</w:t>
            </w:r>
          </w:p>
          <w:p w14:paraId="0DCE1F0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788AB4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43</w:t>
            </w:r>
          </w:p>
          <w:p w14:paraId="111F9FE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473ED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794</w:t>
            </w:r>
          </w:p>
          <w:p w14:paraId="1942554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CDA3B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  <w:p w14:paraId="0C0D613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E6214D9" w14:textId="77777777" w:rsidTr="00FE51FE">
        <w:trPr>
          <w:trHeight w:hRule="exact" w:val="284"/>
        </w:trPr>
        <w:tc>
          <w:tcPr>
            <w:tcW w:w="2122" w:type="dxa"/>
          </w:tcPr>
          <w:p w14:paraId="26E7FAD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648</w:t>
            </w:r>
          </w:p>
          <w:p w14:paraId="2C8FBD6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161554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48</w:t>
            </w:r>
          </w:p>
          <w:p w14:paraId="2E118E9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97EBC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33</w:t>
            </w:r>
          </w:p>
          <w:p w14:paraId="493C2E1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C1269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719</w:t>
            </w:r>
          </w:p>
          <w:p w14:paraId="20F30AF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F936F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  <w:p w14:paraId="41BF991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09FB65C" w14:textId="77777777" w:rsidTr="00FE51FE">
        <w:trPr>
          <w:trHeight w:hRule="exact" w:val="284"/>
        </w:trPr>
        <w:tc>
          <w:tcPr>
            <w:tcW w:w="2122" w:type="dxa"/>
          </w:tcPr>
          <w:p w14:paraId="43C6B9D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74-5p</w:t>
            </w:r>
          </w:p>
          <w:p w14:paraId="39D3AA3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835122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224</w:t>
            </w:r>
          </w:p>
          <w:p w14:paraId="7705979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C96462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1C0DA05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CC9AC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76</w:t>
            </w:r>
          </w:p>
          <w:p w14:paraId="315A52C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25921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  <w:p w14:paraId="4963B19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4A48867F" w14:textId="77777777" w:rsidTr="00FE51FE">
        <w:trPr>
          <w:trHeight w:hRule="exact" w:val="284"/>
        </w:trPr>
        <w:tc>
          <w:tcPr>
            <w:tcW w:w="2122" w:type="dxa"/>
          </w:tcPr>
          <w:p w14:paraId="5A23A11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02-5p</w:t>
            </w:r>
          </w:p>
          <w:p w14:paraId="23E8D07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934E6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645</w:t>
            </w:r>
          </w:p>
          <w:p w14:paraId="6F32F2E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9E221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02</w:t>
            </w:r>
          </w:p>
          <w:p w14:paraId="1D8EF55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66154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321</w:t>
            </w:r>
          </w:p>
          <w:p w14:paraId="374AC0A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CE60B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1</w:t>
            </w:r>
          </w:p>
          <w:p w14:paraId="0D6081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FEDC3DA" w14:textId="77777777" w:rsidTr="00FE51FE">
        <w:trPr>
          <w:trHeight w:hRule="exact" w:val="284"/>
        </w:trPr>
        <w:tc>
          <w:tcPr>
            <w:tcW w:w="2122" w:type="dxa"/>
          </w:tcPr>
          <w:p w14:paraId="5B5C863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97</w:t>
            </w:r>
          </w:p>
          <w:p w14:paraId="07968C4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91646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04</w:t>
            </w:r>
          </w:p>
          <w:p w14:paraId="25C4A12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36611D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80</w:t>
            </w:r>
          </w:p>
          <w:p w14:paraId="7DC6DD9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30A39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44</w:t>
            </w:r>
          </w:p>
          <w:p w14:paraId="520052F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7C6EC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5</w:t>
            </w:r>
          </w:p>
          <w:p w14:paraId="4DB3A5D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4E6E2130" w14:textId="77777777" w:rsidTr="00FE51FE">
        <w:trPr>
          <w:trHeight w:hRule="exact" w:val="284"/>
        </w:trPr>
        <w:tc>
          <w:tcPr>
            <w:tcW w:w="2122" w:type="dxa"/>
          </w:tcPr>
          <w:p w14:paraId="5F7F7C7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440</w:t>
            </w:r>
          </w:p>
          <w:p w14:paraId="38D73EF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4968F9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204</w:t>
            </w:r>
          </w:p>
          <w:p w14:paraId="0F0FB79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0257D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91</w:t>
            </w:r>
          </w:p>
          <w:p w14:paraId="19EFEFD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D0580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707</w:t>
            </w:r>
          </w:p>
          <w:p w14:paraId="67CCFC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0CEC8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9</w:t>
            </w:r>
          </w:p>
          <w:p w14:paraId="10DB76E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71153B3" w14:textId="77777777" w:rsidTr="00FE51FE">
        <w:trPr>
          <w:trHeight w:hRule="exact" w:val="284"/>
        </w:trPr>
        <w:tc>
          <w:tcPr>
            <w:tcW w:w="2122" w:type="dxa"/>
          </w:tcPr>
          <w:p w14:paraId="71FC060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663-3p</w:t>
            </w:r>
          </w:p>
          <w:p w14:paraId="6C80215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A8C0EE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899</w:t>
            </w:r>
          </w:p>
          <w:p w14:paraId="3A2476F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F5447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004</w:t>
            </w:r>
          </w:p>
          <w:p w14:paraId="1350557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EA52C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141</w:t>
            </w:r>
          </w:p>
          <w:p w14:paraId="377557E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BA360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  <w:p w14:paraId="21B851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E14C0AE" w14:textId="77777777" w:rsidTr="00FE51FE">
        <w:trPr>
          <w:trHeight w:hRule="exact" w:val="284"/>
        </w:trPr>
        <w:tc>
          <w:tcPr>
            <w:tcW w:w="2122" w:type="dxa"/>
          </w:tcPr>
          <w:p w14:paraId="2EC4B8E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08-5p</w:t>
            </w:r>
          </w:p>
          <w:p w14:paraId="4BF5EBE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466E38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75</w:t>
            </w:r>
          </w:p>
          <w:p w14:paraId="6A3405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D4BC1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22</w:t>
            </w:r>
          </w:p>
          <w:p w14:paraId="44410B3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57E15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462</w:t>
            </w:r>
          </w:p>
          <w:p w14:paraId="5C6BE44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222BD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</w:t>
            </w:r>
          </w:p>
          <w:p w14:paraId="63F80CE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bookmarkEnd w:id="1"/>
      <w:tr w:rsidR="00E779B1" w:rsidRPr="00E779B1" w14:paraId="456C9998" w14:textId="77777777" w:rsidTr="00FE51FE">
        <w:trPr>
          <w:trHeight w:hRule="exact" w:val="284"/>
        </w:trPr>
        <w:tc>
          <w:tcPr>
            <w:tcW w:w="2122" w:type="dxa"/>
          </w:tcPr>
          <w:p w14:paraId="3D30B23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649-5p</w:t>
            </w:r>
          </w:p>
          <w:p w14:paraId="1031F47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77C8F8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36</w:t>
            </w:r>
          </w:p>
          <w:p w14:paraId="309B62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2BDDC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94</w:t>
            </w:r>
          </w:p>
          <w:p w14:paraId="31E7BE9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87492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411</w:t>
            </w:r>
          </w:p>
          <w:p w14:paraId="3B0EFE2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93981A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2</w:t>
            </w:r>
          </w:p>
          <w:p w14:paraId="3E2FA8D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F3AE8B7" w14:textId="77777777" w:rsidTr="00FE51FE">
        <w:trPr>
          <w:trHeight w:hRule="exact" w:val="284"/>
        </w:trPr>
        <w:tc>
          <w:tcPr>
            <w:tcW w:w="2122" w:type="dxa"/>
          </w:tcPr>
          <w:p w14:paraId="724D281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06</w:t>
            </w:r>
          </w:p>
          <w:p w14:paraId="150907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66521F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141</w:t>
            </w:r>
          </w:p>
          <w:p w14:paraId="40D5BC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A0FF4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556F684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00E2F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306</w:t>
            </w:r>
          </w:p>
          <w:p w14:paraId="731099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EE757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  <w:p w14:paraId="7D1D11A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85741D4" w14:textId="77777777" w:rsidTr="00FE51FE">
        <w:trPr>
          <w:trHeight w:hRule="exact" w:val="284"/>
        </w:trPr>
        <w:tc>
          <w:tcPr>
            <w:tcW w:w="2122" w:type="dxa"/>
          </w:tcPr>
          <w:p w14:paraId="71FEA56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297</w:t>
            </w:r>
          </w:p>
          <w:p w14:paraId="511C09A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AA3BB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  <w:bookmarkStart w:id="2" w:name="_GoBack"/>
            <w:bookmarkEnd w:id="2"/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6</w:t>
            </w:r>
          </w:p>
          <w:p w14:paraId="0CC2516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B96F1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91</w:t>
            </w:r>
          </w:p>
          <w:p w14:paraId="05E70E8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246C9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094</w:t>
            </w:r>
          </w:p>
          <w:p w14:paraId="6C65BA4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A7700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6</w:t>
            </w:r>
          </w:p>
          <w:p w14:paraId="5381DF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1C47C47" w14:textId="77777777" w:rsidTr="00FE51FE">
        <w:trPr>
          <w:trHeight w:hRule="exact" w:val="284"/>
        </w:trPr>
        <w:tc>
          <w:tcPr>
            <w:tcW w:w="2122" w:type="dxa"/>
          </w:tcPr>
          <w:p w14:paraId="068533C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0-5p</w:t>
            </w:r>
          </w:p>
          <w:p w14:paraId="3F1FA03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518EA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78</w:t>
            </w:r>
          </w:p>
          <w:p w14:paraId="42D9A8F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3346DA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7D5EF8D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7DBFF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015</w:t>
            </w:r>
          </w:p>
          <w:p w14:paraId="5639B7C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4B1ED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  <w:p w14:paraId="7FEBBD2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2923013" w14:textId="77777777" w:rsidTr="00FE51FE">
        <w:trPr>
          <w:trHeight w:hRule="exact" w:val="284"/>
        </w:trPr>
        <w:tc>
          <w:tcPr>
            <w:tcW w:w="2122" w:type="dxa"/>
          </w:tcPr>
          <w:p w14:paraId="39E0740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49</w:t>
            </w:r>
          </w:p>
          <w:p w14:paraId="72D102C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764168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11</w:t>
            </w:r>
          </w:p>
          <w:p w14:paraId="35C2417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556F8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00A57CD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B23CD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711</w:t>
            </w:r>
          </w:p>
          <w:p w14:paraId="3BD5A31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DE35C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</w:t>
            </w:r>
          </w:p>
          <w:p w14:paraId="20C28C6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BD35EAE" w14:textId="77777777" w:rsidTr="00FE51FE">
        <w:trPr>
          <w:trHeight w:hRule="exact" w:val="284"/>
        </w:trPr>
        <w:tc>
          <w:tcPr>
            <w:tcW w:w="2122" w:type="dxa"/>
          </w:tcPr>
          <w:p w14:paraId="1D4B3A1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63-5p</w:t>
            </w:r>
          </w:p>
          <w:p w14:paraId="6A017C5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60C27F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502</w:t>
            </w:r>
          </w:p>
          <w:p w14:paraId="2B65189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6C98F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80</w:t>
            </w:r>
          </w:p>
          <w:p w14:paraId="413431B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63FCF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80</w:t>
            </w:r>
          </w:p>
          <w:p w14:paraId="38ED690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E1FED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0</w:t>
            </w:r>
          </w:p>
          <w:p w14:paraId="26FA4FC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16E4DAF" w14:textId="77777777" w:rsidTr="00FE51FE">
        <w:trPr>
          <w:trHeight w:hRule="exact" w:val="284"/>
        </w:trPr>
        <w:tc>
          <w:tcPr>
            <w:tcW w:w="2122" w:type="dxa"/>
          </w:tcPr>
          <w:p w14:paraId="26E42DC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83-5p</w:t>
            </w:r>
          </w:p>
          <w:p w14:paraId="1ABDDD3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DCC60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04</w:t>
            </w:r>
          </w:p>
          <w:p w14:paraId="30A69B3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9E6E0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748</w:t>
            </w:r>
          </w:p>
          <w:p w14:paraId="12F07D2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FDA7C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84</w:t>
            </w:r>
          </w:p>
          <w:p w14:paraId="541B7B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53BC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6</w:t>
            </w:r>
          </w:p>
          <w:p w14:paraId="50809F5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9B89D63" w14:textId="77777777" w:rsidTr="00FE51FE">
        <w:trPr>
          <w:trHeight w:hRule="exact" w:val="284"/>
        </w:trPr>
        <w:tc>
          <w:tcPr>
            <w:tcW w:w="2122" w:type="dxa"/>
          </w:tcPr>
          <w:p w14:paraId="2FA7146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52-5p</w:t>
            </w:r>
          </w:p>
          <w:p w14:paraId="37C7A27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B190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830</w:t>
            </w:r>
          </w:p>
          <w:p w14:paraId="36F3A3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C6BC2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890</w:t>
            </w:r>
          </w:p>
          <w:p w14:paraId="522BFC5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7C01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716</w:t>
            </w:r>
          </w:p>
          <w:p w14:paraId="3C44F87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FC587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7</w:t>
            </w:r>
          </w:p>
          <w:p w14:paraId="37DB0E1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3545F37" w14:textId="77777777" w:rsidTr="00FE51FE">
        <w:trPr>
          <w:trHeight w:hRule="exact" w:val="284"/>
        </w:trPr>
        <w:tc>
          <w:tcPr>
            <w:tcW w:w="2122" w:type="dxa"/>
          </w:tcPr>
          <w:p w14:paraId="6A7AC3A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196-5p</w:t>
            </w:r>
          </w:p>
          <w:p w14:paraId="02B155C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33B6C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928</w:t>
            </w:r>
          </w:p>
          <w:p w14:paraId="22F7350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0BA246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96</w:t>
            </w:r>
          </w:p>
          <w:p w14:paraId="0012B17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2E473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46</w:t>
            </w:r>
          </w:p>
          <w:p w14:paraId="526E13E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FE643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1</w:t>
            </w:r>
          </w:p>
          <w:p w14:paraId="3157E0B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85500FC" w14:textId="77777777" w:rsidTr="00FE51FE">
        <w:trPr>
          <w:trHeight w:hRule="exact" w:val="284"/>
        </w:trPr>
        <w:tc>
          <w:tcPr>
            <w:tcW w:w="2122" w:type="dxa"/>
          </w:tcPr>
          <w:p w14:paraId="26D5843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71-5p</w:t>
            </w:r>
          </w:p>
          <w:p w14:paraId="683D230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C753AC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57</w:t>
            </w:r>
          </w:p>
          <w:p w14:paraId="085CB47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8420B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97</w:t>
            </w:r>
          </w:p>
          <w:p w14:paraId="52E793A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19181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161</w:t>
            </w:r>
          </w:p>
          <w:p w14:paraId="72BEAFD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6D3B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</w:t>
            </w:r>
          </w:p>
          <w:p w14:paraId="319265B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1B2144A7" w14:textId="77777777" w:rsidTr="00FE51FE">
        <w:trPr>
          <w:trHeight w:hRule="exact" w:val="284"/>
        </w:trPr>
        <w:tc>
          <w:tcPr>
            <w:tcW w:w="2122" w:type="dxa"/>
          </w:tcPr>
          <w:p w14:paraId="5013A5C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114-5p</w:t>
            </w:r>
          </w:p>
          <w:p w14:paraId="1CCBA22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B188A5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99</w:t>
            </w:r>
          </w:p>
          <w:p w14:paraId="0780BD3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0E8DA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3020A32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20E85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260</w:t>
            </w:r>
          </w:p>
          <w:p w14:paraId="5C7F0AA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C8A4F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  <w:p w14:paraId="7C6DCB6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108A99D" w14:textId="77777777" w:rsidTr="00FE51FE">
        <w:trPr>
          <w:trHeight w:hRule="exact" w:val="284"/>
        </w:trPr>
        <w:tc>
          <w:tcPr>
            <w:tcW w:w="2122" w:type="dxa"/>
          </w:tcPr>
          <w:p w14:paraId="6653757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56-5p</w:t>
            </w:r>
          </w:p>
          <w:p w14:paraId="2ACF067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36E23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709</w:t>
            </w:r>
          </w:p>
          <w:p w14:paraId="4B90FE3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74901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87</w:t>
            </w:r>
          </w:p>
          <w:p w14:paraId="56C7B61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A168F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144</w:t>
            </w:r>
          </w:p>
          <w:p w14:paraId="3945D3E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DF39E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0</w:t>
            </w:r>
          </w:p>
          <w:p w14:paraId="7CBC5B5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20B312BC" w14:textId="77777777" w:rsidTr="00FE51FE">
        <w:trPr>
          <w:trHeight w:hRule="exact" w:val="284"/>
        </w:trPr>
        <w:tc>
          <w:tcPr>
            <w:tcW w:w="2122" w:type="dxa"/>
          </w:tcPr>
          <w:p w14:paraId="245FCED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61-5p</w:t>
            </w:r>
          </w:p>
          <w:p w14:paraId="0A8FE48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D3EECA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169</w:t>
            </w:r>
          </w:p>
          <w:p w14:paraId="0208B15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86EED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92</w:t>
            </w:r>
          </w:p>
          <w:p w14:paraId="2D86022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0D84A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16</w:t>
            </w:r>
          </w:p>
          <w:p w14:paraId="66A70FD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17EA7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6</w:t>
            </w:r>
          </w:p>
          <w:p w14:paraId="5A8AFA5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083F1AD5" w14:textId="77777777" w:rsidTr="00FE51FE">
        <w:trPr>
          <w:trHeight w:hRule="exact" w:val="284"/>
        </w:trPr>
        <w:tc>
          <w:tcPr>
            <w:tcW w:w="2122" w:type="dxa"/>
          </w:tcPr>
          <w:p w14:paraId="10E2671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107-5p</w:t>
            </w:r>
          </w:p>
          <w:p w14:paraId="5899274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683E34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870</w:t>
            </w:r>
          </w:p>
          <w:p w14:paraId="0CB2B52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EDD0A1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313</w:t>
            </w:r>
          </w:p>
          <w:p w14:paraId="40D7E0A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D3370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794</w:t>
            </w:r>
          </w:p>
          <w:p w14:paraId="25F2A36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74093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7</w:t>
            </w:r>
          </w:p>
          <w:p w14:paraId="4692C93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736AB09" w14:textId="77777777" w:rsidTr="00FE51FE">
        <w:trPr>
          <w:trHeight w:hRule="exact" w:val="284"/>
        </w:trPr>
        <w:tc>
          <w:tcPr>
            <w:tcW w:w="2122" w:type="dxa"/>
          </w:tcPr>
          <w:p w14:paraId="77F4FF8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781-5p</w:t>
            </w:r>
          </w:p>
          <w:p w14:paraId="0CFC711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B8BEB2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498</w:t>
            </w:r>
          </w:p>
          <w:p w14:paraId="51C928E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D33422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063</w:t>
            </w:r>
          </w:p>
          <w:p w14:paraId="227D549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22115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03</w:t>
            </w:r>
          </w:p>
          <w:p w14:paraId="5EFF5E0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C78B0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4</w:t>
            </w:r>
          </w:p>
          <w:p w14:paraId="532CC2B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0593F821" w14:textId="77777777" w:rsidTr="00FE51FE">
        <w:trPr>
          <w:trHeight w:hRule="exact" w:val="284"/>
        </w:trPr>
        <w:tc>
          <w:tcPr>
            <w:tcW w:w="2122" w:type="dxa"/>
          </w:tcPr>
          <w:p w14:paraId="074C803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679-5p</w:t>
            </w:r>
          </w:p>
          <w:p w14:paraId="1CDE9E7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371D35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067</w:t>
            </w:r>
          </w:p>
          <w:p w14:paraId="60C636A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2A9FE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821</w:t>
            </w:r>
          </w:p>
          <w:p w14:paraId="1144F32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2FF1C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43</w:t>
            </w:r>
          </w:p>
          <w:p w14:paraId="535B79B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596F8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5</w:t>
            </w:r>
          </w:p>
          <w:p w14:paraId="3D19105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997FBA8" w14:textId="77777777" w:rsidTr="00FE51FE">
        <w:trPr>
          <w:trHeight w:hRule="exact" w:val="284"/>
        </w:trPr>
        <w:tc>
          <w:tcPr>
            <w:tcW w:w="2122" w:type="dxa"/>
          </w:tcPr>
          <w:p w14:paraId="18A2B16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88</w:t>
            </w:r>
          </w:p>
          <w:p w14:paraId="347C84B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7FC91E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797</w:t>
            </w:r>
          </w:p>
          <w:p w14:paraId="1F76764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A46B7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52</w:t>
            </w:r>
          </w:p>
          <w:p w14:paraId="24BAAC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6E600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34</w:t>
            </w:r>
          </w:p>
          <w:p w14:paraId="2D65B08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32CED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5</w:t>
            </w:r>
          </w:p>
          <w:p w14:paraId="0534E73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5ABC8546" w14:textId="77777777" w:rsidTr="00FE51FE">
        <w:trPr>
          <w:trHeight w:hRule="exact" w:val="284"/>
        </w:trPr>
        <w:tc>
          <w:tcPr>
            <w:tcW w:w="2122" w:type="dxa"/>
          </w:tcPr>
          <w:p w14:paraId="369E367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4793-3p</w:t>
            </w:r>
          </w:p>
          <w:p w14:paraId="6E9C7CA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66CB1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511</w:t>
            </w:r>
          </w:p>
          <w:p w14:paraId="768A02A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7949D9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808</w:t>
            </w:r>
          </w:p>
          <w:p w14:paraId="0B6E199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D8CC7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415</w:t>
            </w:r>
          </w:p>
          <w:p w14:paraId="2D28A87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BD33EF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</w:t>
            </w:r>
          </w:p>
          <w:p w14:paraId="42232E8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6665F494" w14:textId="77777777" w:rsidTr="00FE51FE">
        <w:trPr>
          <w:trHeight w:hRule="exact" w:val="284"/>
        </w:trPr>
        <w:tc>
          <w:tcPr>
            <w:tcW w:w="2122" w:type="dxa"/>
          </w:tcPr>
          <w:p w14:paraId="0D51A9E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1290</w:t>
            </w:r>
          </w:p>
          <w:p w14:paraId="10F06DE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B4B5A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41</w:t>
            </w:r>
          </w:p>
          <w:p w14:paraId="19A9516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A4F44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0</w:t>
            </w:r>
          </w:p>
          <w:p w14:paraId="463CE891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B2DE2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232</w:t>
            </w:r>
          </w:p>
          <w:p w14:paraId="4E01C2C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9A3E1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3</w:t>
            </w:r>
          </w:p>
          <w:p w14:paraId="1C4D8EA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E49C28F" w14:textId="77777777" w:rsidTr="00FE51FE">
        <w:trPr>
          <w:trHeight w:hRule="exact" w:val="284"/>
        </w:trPr>
        <w:tc>
          <w:tcPr>
            <w:tcW w:w="2122" w:type="dxa"/>
          </w:tcPr>
          <w:p w14:paraId="7064CB2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572</w:t>
            </w:r>
          </w:p>
          <w:p w14:paraId="65D2548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01DC9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109</w:t>
            </w:r>
          </w:p>
          <w:p w14:paraId="4F7972D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1385D7C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02</w:t>
            </w:r>
          </w:p>
          <w:p w14:paraId="6A66FF5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5D92C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546</w:t>
            </w:r>
          </w:p>
          <w:p w14:paraId="7CD4C51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9AEE2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8</w:t>
            </w:r>
          </w:p>
          <w:p w14:paraId="17AF61D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3026F585" w14:textId="77777777" w:rsidTr="00FE51FE">
        <w:trPr>
          <w:trHeight w:hRule="exact" w:val="284"/>
        </w:trPr>
        <w:tc>
          <w:tcPr>
            <w:tcW w:w="2122" w:type="dxa"/>
          </w:tcPr>
          <w:p w14:paraId="2EB9C40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6870-5p</w:t>
            </w:r>
          </w:p>
          <w:p w14:paraId="27A2702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B63F3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77</w:t>
            </w:r>
          </w:p>
          <w:p w14:paraId="73A33AA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0D07A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87</w:t>
            </w:r>
          </w:p>
          <w:p w14:paraId="06EC8C4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CE797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382</w:t>
            </w:r>
          </w:p>
          <w:p w14:paraId="7B1716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FC9529A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7</w:t>
            </w:r>
          </w:p>
          <w:p w14:paraId="2972B21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095F25B5" w14:textId="77777777" w:rsidTr="00FE51FE">
        <w:trPr>
          <w:trHeight w:hRule="exact" w:val="284"/>
        </w:trPr>
        <w:tc>
          <w:tcPr>
            <w:tcW w:w="2122" w:type="dxa"/>
          </w:tcPr>
          <w:p w14:paraId="61A5CF0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80</w:t>
            </w:r>
          </w:p>
          <w:p w14:paraId="31030B1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CCE48C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989</w:t>
            </w:r>
          </w:p>
          <w:p w14:paraId="70C9D93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9E3F2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45</w:t>
            </w:r>
          </w:p>
          <w:p w14:paraId="73E8F1CF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91991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213</w:t>
            </w:r>
          </w:p>
          <w:p w14:paraId="4EAA1F9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F8A5B03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0</w:t>
            </w:r>
          </w:p>
          <w:p w14:paraId="29D271A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787F692A" w14:textId="77777777" w:rsidTr="00FE51FE">
        <w:trPr>
          <w:trHeight w:hRule="exact" w:val="284"/>
        </w:trPr>
        <w:tc>
          <w:tcPr>
            <w:tcW w:w="2122" w:type="dxa"/>
          </w:tcPr>
          <w:p w14:paraId="223644E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3180-3p</w:t>
            </w:r>
          </w:p>
          <w:p w14:paraId="16FE3BF2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24E673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635</w:t>
            </w:r>
          </w:p>
          <w:p w14:paraId="04DA7A9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9D5230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25</w:t>
            </w:r>
          </w:p>
          <w:p w14:paraId="4A66CDC9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F1636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74</w:t>
            </w:r>
          </w:p>
          <w:p w14:paraId="1B7F0F8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8489B5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9</w:t>
            </w:r>
          </w:p>
          <w:p w14:paraId="1BA3DDC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B1" w:rsidRPr="00E779B1" w14:paraId="0E73E390" w14:textId="77777777" w:rsidTr="00FE51FE">
        <w:trPr>
          <w:trHeight w:hRule="exact" w:val="284"/>
        </w:trPr>
        <w:tc>
          <w:tcPr>
            <w:tcW w:w="2122" w:type="dxa"/>
          </w:tcPr>
          <w:p w14:paraId="4AF25C9B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a-miR-7109-5p</w:t>
            </w:r>
          </w:p>
          <w:p w14:paraId="4ED772F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A621A3D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591</w:t>
            </w:r>
          </w:p>
          <w:p w14:paraId="60956BF4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F5B48A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84</w:t>
            </w:r>
          </w:p>
          <w:p w14:paraId="4BFF26C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7F80A7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304</w:t>
            </w:r>
          </w:p>
          <w:p w14:paraId="347750C6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062880E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79B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8</w:t>
            </w:r>
          </w:p>
          <w:p w14:paraId="3F0A6FE8" w14:textId="77777777" w:rsidR="00FF4380" w:rsidRPr="00E779B1" w:rsidRDefault="00FF4380" w:rsidP="00E779B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EEDBB58" w14:textId="77777777" w:rsidR="00FF4380" w:rsidRPr="00E779B1" w:rsidRDefault="00FF4380" w:rsidP="00E779B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036CE6" w14:textId="64F54764" w:rsidR="007426CE" w:rsidRPr="00E779B1" w:rsidRDefault="007426CE" w:rsidP="00E779B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426CE" w:rsidRPr="00E779B1" w:rsidSect="00E77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3BF5DC" w14:textId="77777777" w:rsidR="00D0417B" w:rsidRDefault="00D0417B" w:rsidP="00FF4380">
      <w:r>
        <w:separator/>
      </w:r>
    </w:p>
  </w:endnote>
  <w:endnote w:type="continuationSeparator" w:id="0">
    <w:p w14:paraId="49203EAC" w14:textId="77777777" w:rsidR="00D0417B" w:rsidRDefault="00D0417B" w:rsidP="00FF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B0086" w14:textId="77777777" w:rsidR="00D0417B" w:rsidRDefault="00D0417B" w:rsidP="00FF4380">
      <w:r>
        <w:separator/>
      </w:r>
    </w:p>
  </w:footnote>
  <w:footnote w:type="continuationSeparator" w:id="0">
    <w:p w14:paraId="39C17122" w14:textId="77777777" w:rsidR="00D0417B" w:rsidRDefault="00D0417B" w:rsidP="00FF4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6CE"/>
    <w:rsid w:val="00161532"/>
    <w:rsid w:val="001B62DC"/>
    <w:rsid w:val="00465D9E"/>
    <w:rsid w:val="007426CE"/>
    <w:rsid w:val="008C1651"/>
    <w:rsid w:val="00AA28A2"/>
    <w:rsid w:val="00AD3A6D"/>
    <w:rsid w:val="00D0417B"/>
    <w:rsid w:val="00DE2E8D"/>
    <w:rsid w:val="00E779B1"/>
    <w:rsid w:val="00EA3585"/>
    <w:rsid w:val="00FF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FB9359"/>
  <w15:chartTrackingRefBased/>
  <w15:docId w15:val="{F2B3C733-55CE-45AD-9974-F3401FCAA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4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380"/>
    <w:rPr>
      <w:sz w:val="18"/>
      <w:szCs w:val="18"/>
    </w:rPr>
  </w:style>
  <w:style w:type="table" w:styleId="TableGrid">
    <w:name w:val="Table Grid"/>
    <w:basedOn w:val="TableNormal"/>
    <w:uiPriority w:val="39"/>
    <w:rsid w:val="00FF4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7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</dc:creator>
  <cp:keywords/>
  <dc:description/>
  <cp:lastModifiedBy>Afifa Farhin M.</cp:lastModifiedBy>
  <cp:revision>9</cp:revision>
  <dcterms:created xsi:type="dcterms:W3CDTF">2021-02-28T08:23:00Z</dcterms:created>
  <dcterms:modified xsi:type="dcterms:W3CDTF">2021-05-18T02:36:00Z</dcterms:modified>
</cp:coreProperties>
</file>